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816E66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816E66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816E66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16E66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3B2D1E" w:rsidRPr="003B2D1E" w:rsidRDefault="00322E3C" w:rsidP="003B2D1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</w:t>
      </w:r>
      <w:r w:rsidR="00E72083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6</w:t>
      </w:r>
      <w:bookmarkStart w:id="0" w:name="_GoBack"/>
      <w:bookmarkEnd w:id="0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8D31BF" w:rsidRPr="008D31BF">
        <w:rPr>
          <w:lang w:val="en-US"/>
        </w:rPr>
        <w:t xml:space="preserve"> </w:t>
      </w:r>
      <w:proofErr w:type="gramStart"/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Average uncorrected </w:t>
      </w:r>
      <w:r w:rsidR="008E09D6" w:rsidRPr="008E09D6">
        <w:rPr>
          <w:rFonts w:ascii="Times New Roman" w:eastAsia="TT28Fo00" w:hAnsi="Times New Roman" w:cs="Times New Roman"/>
          <w:bCs/>
          <w:i/>
          <w:iCs/>
          <w:sz w:val="24"/>
          <w:szCs w:val="24"/>
          <w:lang w:val="en-GB"/>
        </w:rPr>
        <w:t>p</w:t>
      </w:r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-distances of </w:t>
      </w:r>
      <w:proofErr w:type="spellStart"/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cyt</w:t>
      </w:r>
      <w:proofErr w:type="spellEnd"/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r w:rsidR="008E09D6" w:rsidRPr="008E09D6">
        <w:rPr>
          <w:rFonts w:ascii="Times New Roman" w:eastAsia="TT28Fo00" w:hAnsi="Times New Roman" w:cs="Times New Roman"/>
          <w:bCs/>
          <w:i/>
          <w:iCs/>
          <w:sz w:val="24"/>
          <w:szCs w:val="24"/>
          <w:lang w:val="en-GB"/>
        </w:rPr>
        <w:t>b</w:t>
      </w:r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and ND4 </w:t>
      </w:r>
      <w:r w:rsidR="00E72083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within</w:t>
      </w:r>
      <w:r w:rsidR="008E09D6"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8E09D6" w:rsidRPr="008E09D6">
        <w:rPr>
          <w:rFonts w:ascii="Times New Roman" w:eastAsia="TT28Fo00" w:hAnsi="Times New Roman" w:cs="Times New Roman"/>
          <w:bCs/>
          <w:i/>
          <w:iCs/>
          <w:sz w:val="24"/>
          <w:szCs w:val="24"/>
          <w:lang w:val="en-GB"/>
        </w:rPr>
        <w:t>Malayemys</w:t>
      </w:r>
      <w:proofErr w:type="spellEnd"/>
      <w:r w:rsidR="008D31BF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.</w:t>
      </w:r>
      <w:proofErr w:type="gramEnd"/>
    </w:p>
    <w:p w:rsidR="00DE69C1" w:rsidRPr="003B2D1E" w:rsidRDefault="00DE69C1" w:rsidP="00322E3C">
      <w:pPr>
        <w:rPr>
          <w:rFonts w:ascii="Times New Roman" w:eastAsia="TT28Fo00" w:hAnsi="Times New Roman" w:cs="Times New Roman"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41"/>
        <w:gridCol w:w="907"/>
        <w:gridCol w:w="2041"/>
        <w:gridCol w:w="2041"/>
        <w:gridCol w:w="2041"/>
      </w:tblGrid>
      <w:tr w:rsidR="00E72083" w:rsidRPr="00E72083" w:rsidTr="00E72083"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72083">
              <w:rPr>
                <w:rFonts w:ascii="Times New Roman" w:hAnsi="Times New Roman" w:cs="Times New Roman"/>
                <w:b/>
                <w:sz w:val="24"/>
                <w:szCs w:val="24"/>
              </w:rPr>
              <w:t>Cyt</w:t>
            </w:r>
            <w:proofErr w:type="spellEnd"/>
            <w:r w:rsidRPr="00E72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720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rijuga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rijug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</w:tc>
      </w:tr>
      <w:tr w:rsidR="00E72083" w:rsidRPr="00E72083" w:rsidTr="00E72083"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sz w:val="24"/>
                <w:szCs w:val="24"/>
              </w:rPr>
              <w:t>ND4</w:t>
            </w:r>
          </w:p>
        </w:tc>
        <w:tc>
          <w:tcPr>
            <w:tcW w:w="907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rijuga</w:t>
            </w:r>
            <w:proofErr w:type="spellEnd"/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ephal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rijug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2041" w:type="dxa"/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083" w:rsidRPr="00E72083" w:rsidTr="00E72083">
        <w:tc>
          <w:tcPr>
            <w:tcW w:w="2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083" w:rsidRPr="00E72083" w:rsidRDefault="00E72083" w:rsidP="00E72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720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2083" w:rsidRPr="00E72083" w:rsidRDefault="00E72083" w:rsidP="00E720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</w:t>
            </w:r>
          </w:p>
        </w:tc>
      </w:tr>
    </w:tbl>
    <w:p w:rsidR="0094250F" w:rsidRDefault="0094250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72083" w:rsidRPr="003B2D1E" w:rsidRDefault="00E7208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Values are </w:t>
      </w:r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percentages for a 1078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bp</w:t>
      </w:r>
      <w:proofErr w:type="spellEnd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-long alignment of </w:t>
      </w:r>
      <w:proofErr w:type="spellStart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cyt</w:t>
      </w:r>
      <w:proofErr w:type="spellEnd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r w:rsidRPr="008E09D6">
        <w:rPr>
          <w:rFonts w:ascii="Times New Roman" w:eastAsia="TT28Fo00" w:hAnsi="Times New Roman" w:cs="Times New Roman"/>
          <w:bCs/>
          <w:i/>
          <w:iCs/>
          <w:sz w:val="24"/>
          <w:szCs w:val="24"/>
          <w:lang w:val="en-GB"/>
        </w:rPr>
        <w:t>b</w:t>
      </w:r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and a 785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bp</w:t>
      </w:r>
      <w:proofErr w:type="spellEnd"/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-long alignment of the ND4 gene of </w:t>
      </w:r>
      <w:proofErr w:type="spellStart"/>
      <w:r w:rsidRPr="008E09D6">
        <w:rPr>
          <w:rFonts w:ascii="Times New Roman" w:eastAsia="TT28Fo00" w:hAnsi="Times New Roman" w:cs="Times New Roman"/>
          <w:bCs/>
          <w:i/>
          <w:iCs/>
          <w:sz w:val="24"/>
          <w:szCs w:val="24"/>
          <w:lang w:val="en-GB"/>
        </w:rPr>
        <w:t>Malayemys</w:t>
      </w:r>
      <w:proofErr w:type="spellEnd"/>
      <w:r w:rsidRPr="008E09D6">
        <w:rPr>
          <w:rFonts w:ascii="Times New Roman" w:eastAsia="TT28Fo00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8E09D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using the pairwise deletion option of MEGA 6.06 (Tamura et al. 2013). Between-group divergences are displayed below diagonal while within-group divergences are disp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layed on the diagonal in (bold)</w:t>
      </w:r>
      <w:proofErr w:type="gramStart"/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,</w:t>
      </w:r>
      <w:proofErr w:type="gramEnd"/>
      <w:r w:rsidRPr="008E09D6">
        <w:rPr>
          <w:rFonts w:ascii="Times New Roman" w:eastAsia="TT28Fo00" w:hAnsi="Times New Roman" w:cs="Times New Roman"/>
          <w:bCs/>
          <w:i/>
          <w:sz w:val="24"/>
          <w:szCs w:val="24"/>
          <w:lang w:val="en-GB"/>
        </w:rPr>
        <w:t xml:space="preserve"> n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>is the</w:t>
      </w:r>
      <w:r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number of sequences.</w:t>
      </w:r>
    </w:p>
    <w:sectPr w:rsidR="00E72083" w:rsidRPr="003B2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4838"/>
    <w:rsid w:val="00222503"/>
    <w:rsid w:val="00322E3C"/>
    <w:rsid w:val="003B2D1E"/>
    <w:rsid w:val="003C441E"/>
    <w:rsid w:val="00630816"/>
    <w:rsid w:val="00651CAE"/>
    <w:rsid w:val="008069C3"/>
    <w:rsid w:val="00816E66"/>
    <w:rsid w:val="0085679A"/>
    <w:rsid w:val="008D31BF"/>
    <w:rsid w:val="008E09D6"/>
    <w:rsid w:val="0094250F"/>
    <w:rsid w:val="00A85408"/>
    <w:rsid w:val="00C177A5"/>
    <w:rsid w:val="00D02B55"/>
    <w:rsid w:val="00D3290B"/>
    <w:rsid w:val="00DE69C1"/>
    <w:rsid w:val="00E3395D"/>
    <w:rsid w:val="00E72083"/>
    <w:rsid w:val="00EB2DFF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Morris</cp:lastModifiedBy>
  <cp:revision>3</cp:revision>
  <dcterms:created xsi:type="dcterms:W3CDTF">2015-11-18T14:24:00Z</dcterms:created>
  <dcterms:modified xsi:type="dcterms:W3CDTF">2015-11-18T14:38:00Z</dcterms:modified>
</cp:coreProperties>
</file>